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01"/>
        <w:gridCol w:w="5954"/>
      </w:tblGrid>
      <w:tr>
        <w:trPr>
          <w:trHeight w:val="1092" w:hRule="atLeast"/>
        </w:trPr>
        <w:tc>
          <w:tcPr>
            <w:tcW w:w="855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left="-121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bookmarkStart w:id="0" w:name="RANGE!A1%3AB118"/>
            <w:r>
              <w:rPr>
                <w:rFonts w:cs="Arial" w:ascii="Arial" w:hAnsi="Arial"/>
                <w:b/>
                <w:bCs/>
                <w:color w:val="000000"/>
              </w:rPr>
              <w:t xml:space="preserve">Table S1: Primers used for </w:t>
            </w:r>
            <w:bookmarkEnd w:id="0"/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Q</w:t>
            </w: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 xml:space="preserve">-PCR, ChIP-qPCR, clone and mutation 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Sequence: 5'-3'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Fx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TTGATGTGCTACAAAAGCTGT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Fxr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TCTCCAAGACATCAGCATCT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Sh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GATCCTCTTCAACCCAGAT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Sh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GGCTCCAAGACTTCACAC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CCCCATGAACTGTTCTGTGA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08" w:firstLine="108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vers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CCCGATGCCCTTGAC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Cyp7a1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AGCAACTAAACAACCTGCCAGTACT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Cyp7a1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GTCCGGATATTCAAGGATGC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Ntc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GGCCACAGACACTGCGC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Ntcp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AGTGAGCCTTGATCTTGCTGAAC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Ost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GTATTTTCGTGCAGAAGATGC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Ostβ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TTTCTGTTTGCCAGGATGCT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 xml:space="preserve">Bsep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ACAGAAGCAAAGGGTAGCCAT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 xml:space="preserve">Bsep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GGTAGCCATGTCCAGAAGCA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Gapdh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TGTGTCCGTCGTGGATCTG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Mous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eastAsia="zh-CN"/>
              </w:rPr>
              <w:t>Gapdh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eastAsia="zh-CN"/>
              </w:rPr>
              <w:t>CCTGCTTCACCACCTTCTTGA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FXR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CATTGAAGTTGCTCTCAGG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FXR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GCCTGACTGAATTACGGAC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SHP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CTGGAAGTGAGAGCAGATC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SHP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AAGTGCGTAGAGAATGGC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SR-BI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ACCTTCAACAACAACGACACCG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SR-BI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TGAGCTTCAGGGTCATGGGCTT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GAPDH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GTGGTCTCCTCTGACTTCA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Human GAPDH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TTGCTGTAGCCAAATTCGTTG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A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GCTGAGGTCAATTCAGACCCAA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A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TAAACATTTGGGAACCCAAGGCC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B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AATCACCAGTCTGTCCTGATAGCC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B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CCTTTGTCTTCCCAGAGGGTCA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C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CTGGCTTCTTCCTCTATTGCCT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C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GTAGGACAGAAGCAGCTTAAGG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D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CAAATGCATGCGCTTCTGTGAG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P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D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CAACCCAAAGCTCCTTGCACAT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10454 to 11066 Forward 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CCCTCGAGTACCTTTCTGGCT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10454 to 11066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CAGATCTGTTGCAGGAATGAA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21265 to 21845 Forward 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AGCTCGAGCAGGGCACAGTCA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21265 to 21845 Reverse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ACGAGATCTTGGTGCTGGAATA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27508 to 28086 Forward</w:t>
            </w:r>
          </w:p>
        </w:tc>
        <w:tc>
          <w:tcPr>
            <w:tcW w:w="5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GTGCTCGAGCCATCCTAACTGC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Sr-b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27508 to 28086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ACGAGATCTCCTATGTGTATG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A IR1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GGAGTCCCCAGGCTCAGGATTACAAGTACCTCTGTGGTGTTTGT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A IR1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CAAACACCACAGAGGTACTTGTAATCCTGAGCCTGGGGACTCC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ite B IR1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GTTTGAAGCCAGTCCAGATTGGTATGACGCTCTGGGAAGACAAAGGTG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B IR1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ACCTTTGTCTTCCCAGAGCGTCATACCAATCTGGACTGGCTTCAAACT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C-1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R1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AGGAGAAAGATCCTAGCATGCGTTCACCCCTCCCTGCTTC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C-1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R1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GGAAGCAGGGAGGGGTGAACGCATGCTAGGATCTTTCTCCTT  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C-2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R1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CCAAGATGGACTGCGGCTTTTACCTGTGACCCAGATTAGCCTTCC</w:t>
            </w:r>
          </w:p>
        </w:tc>
      </w:tr>
      <w:tr>
        <w:trPr>
          <w:trHeight w:val="432" w:hRule="exac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u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 xml:space="preserve"> Sr-bi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e C-2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R1 Reverse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GAAGGCTAATCTGGGTCACAGGTAAAAGCCGCAGTCCATCTTGGTG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720" w:footer="0" w:bottom="6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6T10:32:00Z</dcterms:created>
  <dc:creator>lgd</dc:creator>
  <dc:description/>
  <cp:keywords/>
  <dc:language>en-US</dc:language>
  <cp:lastModifiedBy>GD</cp:lastModifiedBy>
  <cp:lastPrinted>2009-08-24T08:40:00Z</cp:lastPrinted>
  <dcterms:modified xsi:type="dcterms:W3CDTF">2012-04-01T02:56:00Z</dcterms:modified>
  <cp:revision>55</cp:revision>
  <dc:subject/>
  <dc:title/>
</cp:coreProperties>
</file>